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8CC93" w14:textId="77777777" w:rsidR="00462848" w:rsidRPr="00462848" w:rsidRDefault="00462848" w:rsidP="00462848">
      <w:pPr>
        <w:spacing w:line="360" w:lineRule="auto"/>
        <w:jc w:val="both"/>
        <w:rPr>
          <w:rFonts w:ascii="Times New Roman" w:eastAsia="Calibri" w:hAnsi="Times New Roman" w:cs="Arial"/>
          <w:b/>
          <w:kern w:val="0"/>
          <w:sz w:val="24"/>
          <w:lang w:val="en-GB"/>
          <w14:ligatures w14:val="none"/>
        </w:rPr>
      </w:pPr>
      <w:r w:rsidRPr="00462848">
        <w:rPr>
          <w:rFonts w:ascii="Times New Roman" w:eastAsia="Calibri" w:hAnsi="Times New Roman" w:cs="Arial"/>
          <w:b/>
          <w:kern w:val="0"/>
          <w:sz w:val="24"/>
          <w:lang w:val="en-GB"/>
          <w14:ligatures w14:val="none"/>
        </w:rPr>
        <w:t>Appendix</w:t>
      </w:r>
    </w:p>
    <w:p w14:paraId="43CD1C7D" w14:textId="33D01EAB" w:rsidR="00462848" w:rsidRPr="00462848" w:rsidRDefault="00462848" w:rsidP="00462848">
      <w:pPr>
        <w:spacing w:after="0" w:line="240" w:lineRule="auto"/>
        <w:jc w:val="center"/>
        <w:rPr>
          <w:rFonts w:ascii="Times New Roman" w:eastAsia="Calibri" w:hAnsi="Times New Roman" w:cs="Arial"/>
          <w:kern w:val="0"/>
          <w:sz w:val="20"/>
          <w:szCs w:val="20"/>
          <w:lang w:val="en-GB"/>
          <w14:ligatures w14:val="none"/>
        </w:rPr>
      </w:pPr>
      <w:r w:rsidRPr="00462848">
        <w:rPr>
          <w:rFonts w:ascii="Times New Roman" w:eastAsia="Calibri" w:hAnsi="Times New Roman" w:cs="Arial"/>
          <w:kern w:val="0"/>
          <w:sz w:val="20"/>
          <w:szCs w:val="20"/>
          <w:lang w:val="en-GB"/>
          <w14:ligatures w14:val="none"/>
        </w:rPr>
        <w:t xml:space="preserve">Table </w:t>
      </w:r>
      <w:r w:rsidR="003C71A3">
        <w:rPr>
          <w:rFonts w:ascii="Times New Roman" w:eastAsia="Calibri" w:hAnsi="Times New Roman" w:cs="Arial"/>
          <w:kern w:val="0"/>
          <w:sz w:val="20"/>
          <w:szCs w:val="20"/>
          <w:lang w:val="en-GB"/>
          <w14:ligatures w14:val="none"/>
        </w:rPr>
        <w:t>A</w:t>
      </w:r>
      <w:r w:rsidR="00581408">
        <w:rPr>
          <w:rFonts w:ascii="Times New Roman" w:eastAsia="Calibri" w:hAnsi="Times New Roman" w:cs="Arial"/>
          <w:kern w:val="0"/>
          <w:sz w:val="20"/>
          <w:szCs w:val="20"/>
          <w:lang w:val="en-GB"/>
          <w14:ligatures w14:val="none"/>
        </w:rPr>
        <w:t>1</w:t>
      </w:r>
      <w:r w:rsidRPr="00462848">
        <w:rPr>
          <w:rFonts w:ascii="Times New Roman" w:eastAsia="Calibri" w:hAnsi="Times New Roman" w:cs="Arial"/>
          <w:kern w:val="0"/>
          <w:sz w:val="20"/>
          <w:szCs w:val="20"/>
          <w:lang w:val="en-GB"/>
          <w14:ligatures w14:val="none"/>
        </w:rPr>
        <w:t>.- Results of the basic and advanced decompositions</w:t>
      </w:r>
    </w:p>
    <w:tbl>
      <w:tblPr>
        <w:tblW w:w="8817" w:type="dxa"/>
        <w:tblInd w:w="-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6"/>
        <w:gridCol w:w="1830"/>
        <w:gridCol w:w="822"/>
        <w:gridCol w:w="985"/>
        <w:gridCol w:w="696"/>
        <w:gridCol w:w="1207"/>
        <w:gridCol w:w="1701"/>
      </w:tblGrid>
      <w:tr w:rsidR="00462848" w:rsidRPr="00462848" w14:paraId="7D6FC293" w14:textId="77777777" w:rsidTr="006E1577">
        <w:trPr>
          <w:trHeight w:val="645"/>
        </w:trPr>
        <w:tc>
          <w:tcPr>
            <w:tcW w:w="34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AAF45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ducation</w:t>
            </w:r>
            <w:proofErr w:type="spellEnd"/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</w:t>
            </w:r>
            <w:proofErr w:type="spellStart"/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evel</w:t>
            </w:r>
            <w:proofErr w:type="spellEnd"/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2A4F6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rimary</w:t>
            </w:r>
            <w:proofErr w:type="spellEnd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or </w:t>
            </w: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ess</w:t>
            </w:r>
            <w:proofErr w:type="spellEnd"/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425D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Secondary</w:t>
            </w:r>
            <w:proofErr w:type="spellEnd"/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D12F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Higher</w:t>
            </w:r>
            <w:proofErr w:type="spellEnd"/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EB63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D23B5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otal contribution</w:t>
            </w:r>
          </w:p>
        </w:tc>
      </w:tr>
      <w:tr w:rsidR="00462848" w:rsidRPr="00462848" w14:paraId="286203F5" w14:textId="77777777" w:rsidTr="006E1577">
        <w:trPr>
          <w:trHeight w:val="630"/>
        </w:trPr>
        <w:tc>
          <w:tcPr>
            <w:tcW w:w="157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869DA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HDHS 200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1B220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% of total populat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5EF9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6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5F22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6BAE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0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9AE5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7353C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</w:t>
            </w:r>
          </w:p>
        </w:tc>
      </w:tr>
      <w:tr w:rsidR="00462848" w:rsidRPr="00462848" w14:paraId="22090ABD" w14:textId="77777777" w:rsidTr="006E1577">
        <w:trPr>
          <w:trHeight w:val="315"/>
        </w:trPr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3E9A94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D1209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HIV </w:t>
            </w: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esting</w:t>
            </w:r>
            <w:proofErr w:type="spellEnd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</w:t>
            </w: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revalenc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96D2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2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CEEF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4.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55BA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5.4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B588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.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010FF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</w:t>
            </w:r>
          </w:p>
        </w:tc>
      </w:tr>
      <w:tr w:rsidR="00462848" w:rsidRPr="00462848" w14:paraId="21CE8B5E" w14:textId="77777777" w:rsidTr="006E1577">
        <w:trPr>
          <w:trHeight w:val="630"/>
        </w:trPr>
        <w:tc>
          <w:tcPr>
            <w:tcW w:w="1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DB120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HDHS 2016/1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108DD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% of total populat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0A3B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4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74B1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7C6B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0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1811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A467B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</w:t>
            </w:r>
          </w:p>
        </w:tc>
      </w:tr>
      <w:tr w:rsidR="00462848" w:rsidRPr="00462848" w14:paraId="789D9325" w14:textId="77777777" w:rsidTr="006E1577">
        <w:trPr>
          <w:trHeight w:val="330"/>
        </w:trPr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C54ED9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E8910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HIV </w:t>
            </w: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testing</w:t>
            </w:r>
            <w:proofErr w:type="spellEnd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</w:t>
            </w: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revalence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076C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5.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A78F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4.9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CCF4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4.9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625E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1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36CB1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</w:t>
            </w:r>
          </w:p>
        </w:tc>
      </w:tr>
      <w:tr w:rsidR="00462848" w:rsidRPr="00462848" w14:paraId="740A1FA2" w14:textId="77777777" w:rsidTr="006E1577">
        <w:trPr>
          <w:trHeight w:val="315"/>
        </w:trPr>
        <w:tc>
          <w:tcPr>
            <w:tcW w:w="1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2F245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Basic </w:t>
            </w:r>
            <w:proofErr w:type="spellStart"/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decomposition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51668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Increase due to change in compositio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98FB7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1.9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B2397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.8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135F8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2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023F7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08F67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7.50%</w:t>
            </w:r>
          </w:p>
        </w:tc>
      </w:tr>
      <w:tr w:rsidR="00462848" w:rsidRPr="00462848" w14:paraId="133B0D21" w14:textId="77777777" w:rsidTr="006E1577">
        <w:trPr>
          <w:trHeight w:val="315"/>
        </w:trPr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6C730D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69476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Increase due to change in behavior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A4B6E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6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CAF9F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.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A5FEB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5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EAFA3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4BE08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2.50%</w:t>
            </w:r>
          </w:p>
        </w:tc>
      </w:tr>
      <w:tr w:rsidR="00462848" w:rsidRPr="00462848" w14:paraId="66D33B13" w14:textId="77777777" w:rsidTr="006E1577">
        <w:trPr>
          <w:trHeight w:val="315"/>
        </w:trPr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7364C2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D4209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ontribution by group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521F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.7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5D08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6.9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D9B8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7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2B34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.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64F0C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</w:t>
            </w:r>
          </w:p>
        </w:tc>
      </w:tr>
      <w:tr w:rsidR="00462848" w:rsidRPr="00462848" w14:paraId="6754B982" w14:textId="77777777" w:rsidTr="006E1577">
        <w:trPr>
          <w:trHeight w:val="330"/>
        </w:trPr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8E3F30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AF4DE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Relative contribution (%)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E016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29.80 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7426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55.90 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AC93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14.30 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43EB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850E8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</w:t>
            </w:r>
          </w:p>
        </w:tc>
      </w:tr>
      <w:tr w:rsidR="00462848" w:rsidRPr="00462848" w14:paraId="3B9814B8" w14:textId="77777777" w:rsidTr="006E1577">
        <w:trPr>
          <w:trHeight w:val="315"/>
        </w:trPr>
        <w:tc>
          <w:tcPr>
            <w:tcW w:w="157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5DA7BD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dvanced decomposition of behavioral effect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8CCA2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Baseline effect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F4DED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5.9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D464E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4.2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EE391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0.5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D2B95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10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5DE146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86.35%</w:t>
            </w:r>
          </w:p>
        </w:tc>
      </w:tr>
      <w:tr w:rsidR="00462848" w:rsidRPr="00462848" w14:paraId="4035CD58" w14:textId="77777777" w:rsidTr="006E1577">
        <w:trPr>
          <w:trHeight w:val="315"/>
        </w:trPr>
        <w:tc>
          <w:tcPr>
            <w:tcW w:w="157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FABF6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E364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Differentiating</w:t>
            </w:r>
            <w:proofErr w:type="spellEnd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</w:t>
            </w: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ffect</w:t>
            </w:r>
            <w:proofErr w:type="spellEnd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β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6A2A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0.1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AA65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0.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B610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0.0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67B1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0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1D003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4.20%</w:t>
            </w:r>
          </w:p>
        </w:tc>
      </w:tr>
      <w:tr w:rsidR="00462848" w:rsidRPr="00462848" w14:paraId="5FFD130F" w14:textId="77777777" w:rsidTr="006E1577">
        <w:trPr>
          <w:trHeight w:val="690"/>
        </w:trPr>
        <w:tc>
          <w:tcPr>
            <w:tcW w:w="1576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138308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6B07B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sidual</w:t>
            </w:r>
            <w:proofErr w:type="spellEnd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</w:t>
            </w: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effec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5226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0.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521F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52B2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0.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2B91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D164B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35%</w:t>
            </w:r>
          </w:p>
        </w:tc>
      </w:tr>
      <w:tr w:rsidR="00462848" w:rsidRPr="00462848" w14:paraId="42D95AB8" w14:textId="77777777" w:rsidTr="006E1577">
        <w:trPr>
          <w:trHeight w:val="690"/>
        </w:trPr>
        <w:tc>
          <w:tcPr>
            <w:tcW w:w="1576" w:type="dxa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AD12229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82E1A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ontribution by group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D5F8D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6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7A8B2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.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F93E5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5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9B33A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8D7549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462848" w:rsidRPr="00462848" w14:paraId="29A8CDD7" w14:textId="77777777" w:rsidTr="006E1577">
        <w:trPr>
          <w:trHeight w:val="690"/>
        </w:trPr>
        <w:tc>
          <w:tcPr>
            <w:tcW w:w="1576" w:type="dxa"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77A1F95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A6FB2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lative contribution (%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BCDF6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4.7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94F74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0.2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9DCFF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0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003E5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923930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462848" w:rsidRPr="00462848" w14:paraId="3565E9DB" w14:textId="77777777" w:rsidTr="006E1577">
        <w:trPr>
          <w:trHeight w:val="630"/>
        </w:trPr>
        <w:tc>
          <w:tcPr>
            <w:tcW w:w="1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D7E0E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dvanced decomposition of compositional effects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9CDD4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CA"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 xml:space="preserve">Effect of changing distribution of women aged 35 and </w:t>
            </w: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bove</w:t>
            </w: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CA" w:eastAsia="fr-CA"/>
                <w14:ligatures w14:val="none"/>
              </w:rPr>
              <w:t>a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29B1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1.8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1F87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6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48AC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2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C507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F6F83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.10%</w:t>
            </w:r>
          </w:p>
        </w:tc>
      </w:tr>
      <w:tr w:rsidR="00462848" w:rsidRPr="00462848" w14:paraId="21146ABF" w14:textId="77777777" w:rsidTr="006E1577">
        <w:trPr>
          <w:trHeight w:val="1261"/>
        </w:trPr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93460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1B18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Effect of changing distribution of educational attainment for women aged 35 and abo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47DA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0.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51C3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2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57F7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8C6D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C13E7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9.40%</w:t>
            </w:r>
          </w:p>
        </w:tc>
      </w:tr>
      <w:tr w:rsidR="00462848" w:rsidRPr="00462848" w14:paraId="154FAC16" w14:textId="77777777" w:rsidTr="006E1577">
        <w:trPr>
          <w:trHeight w:val="315"/>
        </w:trPr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4FF575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85BB3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Contribution by group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C5D5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1.9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C541E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.8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3F7A3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.2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01E8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5E504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</w:t>
            </w:r>
          </w:p>
        </w:tc>
      </w:tr>
      <w:tr w:rsidR="00462848" w:rsidRPr="00462848" w14:paraId="7D1D8E58" w14:textId="77777777" w:rsidTr="006E1577">
        <w:trPr>
          <w:trHeight w:val="330"/>
        </w:trPr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99578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7EF64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lative contribution (%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9E27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88.5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1B4D" w14:textId="77777777" w:rsidR="00462848" w:rsidRPr="00462848" w:rsidRDefault="00462848" w:rsidP="004628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30.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50B6" w14:textId="77777777" w:rsidR="00462848" w:rsidRPr="00462848" w:rsidRDefault="00462848" w:rsidP="004628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8.2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13C9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0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FCC4D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</w:t>
            </w:r>
          </w:p>
        </w:tc>
      </w:tr>
    </w:tbl>
    <w:p w14:paraId="71EAC724" w14:textId="77777777" w:rsidR="00462848" w:rsidRPr="00462848" w:rsidRDefault="00462848" w:rsidP="00462848">
      <w:pPr>
        <w:spacing w:line="480" w:lineRule="auto"/>
        <w:jc w:val="both"/>
        <w:rPr>
          <w:rFonts w:ascii="Times New Roman" w:eastAsia="Calibri" w:hAnsi="Times New Roman" w:cs="Arial"/>
          <w:kern w:val="0"/>
          <w:sz w:val="20"/>
          <w:szCs w:val="20"/>
          <w:lang w:val="en-CA"/>
          <w14:ligatures w14:val="none"/>
        </w:rPr>
      </w:pPr>
      <w:proofErr w:type="spellStart"/>
      <w:r w:rsidRPr="00462848">
        <w:rPr>
          <w:rFonts w:ascii="Times New Roman" w:eastAsia="Calibri" w:hAnsi="Times New Roman" w:cs="Arial"/>
          <w:kern w:val="0"/>
          <w:sz w:val="20"/>
          <w:szCs w:val="20"/>
          <w:vertAlign w:val="superscript"/>
          <w:lang w:val="en-CA"/>
          <w14:ligatures w14:val="none"/>
        </w:rPr>
        <w:t>a</w:t>
      </w:r>
      <w:r w:rsidRPr="00462848">
        <w:rPr>
          <w:rFonts w:ascii="Times New Roman" w:eastAsia="Calibri" w:hAnsi="Times New Roman" w:cs="Arial"/>
          <w:kern w:val="0"/>
          <w:sz w:val="20"/>
          <w:szCs w:val="20"/>
          <w:lang w:val="en-CA"/>
          <w14:ligatures w14:val="none"/>
        </w:rPr>
        <w:t>In</w:t>
      </w:r>
      <w:proofErr w:type="spellEnd"/>
      <w:r w:rsidRPr="00462848">
        <w:rPr>
          <w:rFonts w:ascii="Times New Roman" w:eastAsia="Calibri" w:hAnsi="Times New Roman" w:cs="Arial"/>
          <w:kern w:val="0"/>
          <w:sz w:val="20"/>
          <w:szCs w:val="20"/>
          <w:lang w:val="en-CA"/>
          <w14:ligatures w14:val="none"/>
        </w:rPr>
        <w:t xml:space="preserve"> the advanced decomposition analysis, the variable age was divided into </w:t>
      </w:r>
      <w:r w:rsidRPr="00462848">
        <w:rPr>
          <w:rFonts w:ascii="Times New Roman" w:eastAsia="Calibri" w:hAnsi="Times New Roman" w:cs="Times New Roman"/>
          <w:kern w:val="0"/>
          <w:sz w:val="23"/>
          <w:szCs w:val="23"/>
          <w:lang w:val="en-GB"/>
          <w14:ligatures w14:val="none"/>
        </w:rPr>
        <w:t>"</w:t>
      </w:r>
      <w:r w:rsidRPr="00462848">
        <w:rPr>
          <w:rFonts w:ascii="Times New Roman" w:eastAsia="Calibri" w:hAnsi="Times New Roman" w:cs="Arial"/>
          <w:kern w:val="0"/>
          <w:sz w:val="20"/>
          <w:szCs w:val="20"/>
          <w:lang w:val="en-CA"/>
          <w14:ligatures w14:val="none"/>
        </w:rPr>
        <w:t>less than 35</w:t>
      </w:r>
      <w:r w:rsidRPr="00462848">
        <w:rPr>
          <w:rFonts w:ascii="Times New Roman" w:eastAsia="Calibri" w:hAnsi="Times New Roman" w:cs="Times New Roman"/>
          <w:kern w:val="0"/>
          <w:sz w:val="23"/>
          <w:szCs w:val="23"/>
          <w:lang w:val="en-GB"/>
          <w14:ligatures w14:val="none"/>
        </w:rPr>
        <w:t>"</w:t>
      </w:r>
      <w:r w:rsidRPr="00462848">
        <w:rPr>
          <w:rFonts w:ascii="Times New Roman" w:eastAsia="Calibri" w:hAnsi="Times New Roman" w:cs="Arial"/>
          <w:kern w:val="0"/>
          <w:sz w:val="20"/>
          <w:szCs w:val="20"/>
          <w:lang w:val="en-CA"/>
          <w14:ligatures w14:val="none"/>
        </w:rPr>
        <w:t xml:space="preserve"> and </w:t>
      </w:r>
      <w:r w:rsidRPr="00462848">
        <w:rPr>
          <w:rFonts w:ascii="Times New Roman" w:eastAsia="Calibri" w:hAnsi="Times New Roman" w:cs="Times New Roman"/>
          <w:kern w:val="0"/>
          <w:sz w:val="23"/>
          <w:szCs w:val="23"/>
          <w:lang w:val="en-GB"/>
          <w14:ligatures w14:val="none"/>
        </w:rPr>
        <w:t>"</w:t>
      </w:r>
      <w:r w:rsidRPr="00462848">
        <w:rPr>
          <w:rFonts w:ascii="Times New Roman" w:eastAsia="Calibri" w:hAnsi="Times New Roman" w:cs="Arial"/>
          <w:kern w:val="0"/>
          <w:sz w:val="20"/>
          <w:szCs w:val="20"/>
          <w:lang w:val="en-CA"/>
          <w14:ligatures w14:val="none"/>
        </w:rPr>
        <w:t xml:space="preserve">35 and </w:t>
      </w:r>
      <w:proofErr w:type="gramStart"/>
      <w:r w:rsidRPr="00462848">
        <w:rPr>
          <w:rFonts w:ascii="Times New Roman" w:eastAsia="Calibri" w:hAnsi="Times New Roman" w:cs="Arial"/>
          <w:kern w:val="0"/>
          <w:sz w:val="20"/>
          <w:szCs w:val="20"/>
          <w:lang w:val="en-CA"/>
          <w14:ligatures w14:val="none"/>
        </w:rPr>
        <w:t>above</w:t>
      </w:r>
      <w:proofErr w:type="gramEnd"/>
      <w:r w:rsidRPr="00462848">
        <w:rPr>
          <w:rFonts w:ascii="Times New Roman" w:eastAsia="Calibri" w:hAnsi="Times New Roman" w:cs="Times New Roman"/>
          <w:kern w:val="0"/>
          <w:sz w:val="23"/>
          <w:szCs w:val="23"/>
          <w:lang w:val="en-GB"/>
          <w14:ligatures w14:val="none"/>
        </w:rPr>
        <w:t>"</w:t>
      </w:r>
    </w:p>
    <w:p w14:paraId="56E6B5F9" w14:textId="77777777" w:rsidR="00462848" w:rsidRPr="00462848" w:rsidRDefault="00462848" w:rsidP="00462848">
      <w:pPr>
        <w:spacing w:line="360" w:lineRule="auto"/>
        <w:jc w:val="both"/>
        <w:rPr>
          <w:rFonts w:ascii="Times New Roman" w:eastAsia="Calibri" w:hAnsi="Times New Roman" w:cs="Arial"/>
          <w:b/>
          <w:kern w:val="0"/>
          <w:sz w:val="24"/>
          <w:lang w:val="en-GB"/>
          <w14:ligatures w14:val="none"/>
        </w:rPr>
      </w:pPr>
    </w:p>
    <w:tbl>
      <w:tblPr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1560"/>
        <w:gridCol w:w="1559"/>
      </w:tblGrid>
      <w:tr w:rsidR="00462848" w:rsidRPr="003C71A3" w14:paraId="0BBC6CF8" w14:textId="77777777" w:rsidTr="006E1577">
        <w:trPr>
          <w:trHeight w:val="50"/>
        </w:trPr>
        <w:tc>
          <w:tcPr>
            <w:tcW w:w="82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00212" w14:textId="523545E2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 xml:space="preserve">Table </w:t>
            </w:r>
            <w:r w:rsidR="003C71A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</w:t>
            </w:r>
            <w:r w:rsidR="005814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2</w:t>
            </w: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.- Measure of variation for HIV testing in Haiti, HDHS 2012</w:t>
            </w:r>
          </w:p>
        </w:tc>
      </w:tr>
      <w:tr w:rsidR="00462848" w:rsidRPr="00462848" w14:paraId="5254CD13" w14:textId="77777777" w:rsidTr="006E1577">
        <w:trPr>
          <w:trHeight w:val="14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675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ari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3177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30 (0.23 - 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8FB4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20 (0.15 - 0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AE53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21 (0.16 - 0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A05D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17 (0.12 - 0.24)</w:t>
            </w:r>
          </w:p>
        </w:tc>
      </w:tr>
      <w:tr w:rsidR="00462848" w:rsidRPr="00462848" w14:paraId="547727C8" w14:textId="77777777" w:rsidTr="006E1577">
        <w:trPr>
          <w:trHeight w:val="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4213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ICC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8327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8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6E78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E2D0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0AB9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.90</w:t>
            </w:r>
          </w:p>
        </w:tc>
      </w:tr>
      <w:tr w:rsidR="00462848" w:rsidRPr="00462848" w14:paraId="4C741B14" w14:textId="77777777" w:rsidTr="006E1577">
        <w:trPr>
          <w:trHeight w:val="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15EB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CV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D8A6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30F2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3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892F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9EAD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3.33</w:t>
            </w:r>
          </w:p>
        </w:tc>
      </w:tr>
      <w:tr w:rsidR="00462848" w:rsidRPr="00462848" w14:paraId="02DE0124" w14:textId="77777777" w:rsidTr="006E1577">
        <w:trPr>
          <w:trHeight w:val="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AC01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odel fit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5EC2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FB64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E6AC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28EF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462848" w:rsidRPr="00462848" w14:paraId="6EF222FF" w14:textId="77777777" w:rsidTr="006E1577">
        <w:trPr>
          <w:trHeight w:val="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6AEB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Log-</w:t>
            </w: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ikelihoo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6CA1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630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09E5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5922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72E0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6253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EFAB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5904.77</w:t>
            </w:r>
          </w:p>
        </w:tc>
      </w:tr>
      <w:tr w:rsidR="00462848" w:rsidRPr="00462848" w14:paraId="33AFC483" w14:textId="77777777" w:rsidTr="006E1577">
        <w:trPr>
          <w:trHeight w:val="6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59376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A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6F566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605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13A9A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896.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1D2AE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528.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C218B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879.54</w:t>
            </w:r>
          </w:p>
        </w:tc>
      </w:tr>
      <w:tr w:rsidR="00462848" w:rsidRPr="003C71A3" w14:paraId="6CAA3755" w14:textId="77777777" w:rsidTr="006E1577">
        <w:trPr>
          <w:trHeight w:val="50"/>
        </w:trPr>
        <w:tc>
          <w:tcPr>
            <w:tcW w:w="82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2A888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  <w:p w14:paraId="5BD86C88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  <w:p w14:paraId="18C87274" w14:textId="77777777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</w:p>
          <w:p w14:paraId="5CDB85D5" w14:textId="60C6DF0B" w:rsidR="00462848" w:rsidRPr="00462848" w:rsidRDefault="00462848" w:rsidP="0046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 xml:space="preserve">Table </w:t>
            </w:r>
            <w:r w:rsidR="003C71A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A</w:t>
            </w:r>
            <w:r w:rsidR="0058140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3</w:t>
            </w: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 w:eastAsia="fr-CA"/>
                <w14:ligatures w14:val="none"/>
              </w:rPr>
              <w:t>.- Measure of variation for HIV testing in Haiti, HDHS 2016/17</w:t>
            </w:r>
          </w:p>
        </w:tc>
      </w:tr>
      <w:tr w:rsidR="00462848" w:rsidRPr="00462848" w14:paraId="276B57DB" w14:textId="77777777" w:rsidTr="006E1577">
        <w:trPr>
          <w:trHeight w:val="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BADA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Vari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2A84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27 (0.20 - 0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E450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17 (0.12 - 0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D383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19 (0.14 - 0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2B92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0.14 (0.09 - 0.20)</w:t>
            </w:r>
          </w:p>
        </w:tc>
      </w:tr>
      <w:tr w:rsidR="00462848" w:rsidRPr="00462848" w14:paraId="410A5B0C" w14:textId="77777777" w:rsidTr="006E157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41E7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ICC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107C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7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4F85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7F6E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5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57D5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.02</w:t>
            </w:r>
          </w:p>
        </w:tc>
      </w:tr>
      <w:tr w:rsidR="00462848" w:rsidRPr="00462848" w14:paraId="6484230E" w14:textId="77777777" w:rsidTr="006E1577">
        <w:trPr>
          <w:trHeight w:val="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BEF0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PCV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E663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3EB4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37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57F6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29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204E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48.15</w:t>
            </w:r>
          </w:p>
        </w:tc>
      </w:tr>
      <w:tr w:rsidR="00462848" w:rsidRPr="00462848" w14:paraId="445F9614" w14:textId="77777777" w:rsidTr="006E1577">
        <w:trPr>
          <w:trHeight w:val="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CCB1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Model fit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7EC3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DE39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134F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BF67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CA"/>
                <w14:ligatures w14:val="none"/>
              </w:rPr>
            </w:pPr>
          </w:p>
        </w:tc>
      </w:tr>
      <w:tr w:rsidR="00462848" w:rsidRPr="00462848" w14:paraId="5B6C4CF8" w14:textId="77777777" w:rsidTr="006E1577">
        <w:trPr>
          <w:trHeight w:val="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57EE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Log-</w:t>
            </w:r>
            <w:proofErr w:type="spellStart"/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likelihoo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170E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6061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6CDF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576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795C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6019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89CE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-5739.87</w:t>
            </w:r>
          </w:p>
        </w:tc>
      </w:tr>
      <w:tr w:rsidR="00462848" w:rsidRPr="00462848" w14:paraId="63B8F9BE" w14:textId="77777777" w:rsidTr="006E1577">
        <w:trPr>
          <w:trHeight w:val="6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1BB94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 xml:space="preserve">    AI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615C6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126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E342F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572.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4AE16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2060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778FB" w14:textId="77777777" w:rsidR="00462848" w:rsidRPr="00462848" w:rsidRDefault="00462848" w:rsidP="00462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</w:pPr>
            <w:r w:rsidRPr="0046284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r-CA"/>
                <w14:ligatures w14:val="none"/>
              </w:rPr>
              <w:t>11549.74</w:t>
            </w:r>
          </w:p>
        </w:tc>
      </w:tr>
    </w:tbl>
    <w:p w14:paraId="4A51CF94" w14:textId="77777777" w:rsidR="00462848" w:rsidRPr="00462848" w:rsidRDefault="00462848" w:rsidP="00462848">
      <w:pPr>
        <w:spacing w:after="0" w:line="360" w:lineRule="auto"/>
        <w:jc w:val="both"/>
        <w:rPr>
          <w:rFonts w:ascii="Times New Roman" w:eastAsia="Cambria" w:hAnsi="Times New Roman" w:cs="Times New Roman"/>
          <w:kern w:val="0"/>
          <w:sz w:val="23"/>
          <w:szCs w:val="23"/>
          <w14:ligatures w14:val="none"/>
        </w:rPr>
      </w:pPr>
    </w:p>
    <w:p w14:paraId="3F954DA3" w14:textId="77777777" w:rsidR="00462848" w:rsidRPr="00462848" w:rsidRDefault="00462848" w:rsidP="00462848">
      <w:pPr>
        <w:spacing w:after="0" w:line="360" w:lineRule="auto"/>
        <w:jc w:val="both"/>
        <w:rPr>
          <w:rFonts w:ascii="Times New Roman" w:eastAsia="Cambria" w:hAnsi="Times New Roman" w:cs="Times New Roman"/>
          <w:kern w:val="0"/>
          <w:sz w:val="23"/>
          <w:szCs w:val="23"/>
          <w14:ligatures w14:val="none"/>
        </w:rPr>
      </w:pPr>
    </w:p>
    <w:p w14:paraId="5DD03D21" w14:textId="77777777" w:rsidR="00462848" w:rsidRPr="00462848" w:rsidRDefault="00462848" w:rsidP="00462848">
      <w:pPr>
        <w:spacing w:after="0" w:line="360" w:lineRule="auto"/>
        <w:jc w:val="both"/>
        <w:rPr>
          <w:rFonts w:ascii="Times New Roman" w:eastAsia="Cambria" w:hAnsi="Times New Roman" w:cs="Times New Roman"/>
          <w:kern w:val="0"/>
          <w:sz w:val="23"/>
          <w:szCs w:val="23"/>
          <w14:ligatures w14:val="none"/>
        </w:rPr>
      </w:pPr>
    </w:p>
    <w:p w14:paraId="03FDBC1C" w14:textId="77777777" w:rsidR="00CD24CC" w:rsidRDefault="00CD24CC"/>
    <w:sectPr w:rsidR="00CD24C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848"/>
    <w:rsid w:val="002365DA"/>
    <w:rsid w:val="003C71A3"/>
    <w:rsid w:val="00462848"/>
    <w:rsid w:val="00581408"/>
    <w:rsid w:val="00872934"/>
    <w:rsid w:val="00CD24CC"/>
    <w:rsid w:val="00D431DD"/>
    <w:rsid w:val="00ED4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A75AB"/>
  <w15:chartTrackingRefBased/>
  <w15:docId w15:val="{9AE19AB8-79F7-4722-B245-F01ED44A9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ean Simon</dc:creator>
  <cp:keywords/>
  <dc:description/>
  <cp:lastModifiedBy>David Jean Simon</cp:lastModifiedBy>
  <cp:revision>2</cp:revision>
  <dcterms:created xsi:type="dcterms:W3CDTF">2023-08-20T18:33:00Z</dcterms:created>
  <dcterms:modified xsi:type="dcterms:W3CDTF">2023-08-20T18:33:00Z</dcterms:modified>
</cp:coreProperties>
</file>